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B27" w:rsidRPr="004E0F49" w:rsidRDefault="001B3A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4B27">
        <w:rPr>
          <w:rFonts w:ascii="Times New Roman" w:hAnsi="Times New Roman" w:cs="Times New Roman"/>
          <w:sz w:val="24"/>
          <w:szCs w:val="24"/>
        </w:rPr>
        <w:t xml:space="preserve"> </w:t>
      </w:r>
      <w:r w:rsidR="004E0F49" w:rsidRPr="004E0F49">
        <w:rPr>
          <w:rFonts w:ascii="Times New Roman" w:hAnsi="Times New Roman" w:cs="Times New Roman"/>
          <w:sz w:val="24"/>
          <w:szCs w:val="24"/>
        </w:rPr>
        <w:t>Table S</w:t>
      </w:r>
      <w:r w:rsidR="004B5015">
        <w:rPr>
          <w:rFonts w:ascii="Times New Roman" w:hAnsi="Times New Roman" w:cs="Times New Roman" w:hint="eastAsia"/>
          <w:sz w:val="24"/>
          <w:szCs w:val="24"/>
        </w:rPr>
        <w:t>5</w:t>
      </w:r>
      <w:bookmarkStart w:id="0" w:name="_GoBack"/>
      <w:bookmarkEnd w:id="0"/>
      <w:r w:rsidR="004E0F49" w:rsidRPr="004E0F49">
        <w:rPr>
          <w:rFonts w:ascii="Times New Roman" w:hAnsi="Times New Roman" w:cs="Times New Roman"/>
          <w:sz w:val="24"/>
          <w:szCs w:val="24"/>
        </w:rPr>
        <w:t xml:space="preserve"> miRNA and </w:t>
      </w:r>
      <w:proofErr w:type="spellStart"/>
      <w:r w:rsidR="004E0F49" w:rsidRPr="004E0F49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="00104B27">
        <w:rPr>
          <w:rFonts w:ascii="Times New Roman" w:hAnsi="Times New Roman" w:cs="Times New Roman" w:hint="eastAsia"/>
          <w:sz w:val="24"/>
          <w:szCs w:val="24"/>
        </w:rPr>
        <w:t xml:space="preserve"> pairs</w:t>
      </w:r>
    </w:p>
    <w:p w:rsidR="004E0F49" w:rsidRPr="004E0F49" w:rsidRDefault="004E0F4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06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096"/>
        <w:gridCol w:w="1093"/>
      </w:tblGrid>
      <w:tr w:rsidR="004E0F49" w:rsidRPr="004E0F49" w:rsidTr="00E80E9D">
        <w:trPr>
          <w:trHeight w:val="270"/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1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1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d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d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d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0d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6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2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2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00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34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7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7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3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0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7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0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6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81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81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81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81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19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1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48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48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48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48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7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7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let-7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1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1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b-2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10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0d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6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2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5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9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5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9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5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9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6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1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6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6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2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00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7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5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5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5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5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05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7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3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2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4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97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4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53c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0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7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0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6c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00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78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2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2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1a-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0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0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6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c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c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d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19d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8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0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5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6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5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0a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5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0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2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7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21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1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18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1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1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9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0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00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9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2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8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a-3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6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3b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1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7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1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7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9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4b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29b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30e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338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36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2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5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e-miR-45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9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58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48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2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7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6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1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5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-miR-9-3p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0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7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0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7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0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5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09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7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43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2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5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8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08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1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1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1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1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0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2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5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9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1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0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2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2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el_22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7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0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4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43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6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0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8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3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8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5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9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2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5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6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7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7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7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27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8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el_3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0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3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49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5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53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6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57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0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60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8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45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74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4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6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3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4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9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6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7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5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0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56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6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26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7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7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96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7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13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7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74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7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34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85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49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203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2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02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48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0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7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1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3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2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9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2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78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2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65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2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6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53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7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95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08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39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7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17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67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18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338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865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10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21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254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3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92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311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2869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4002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0256</w:t>
            </w:r>
          </w:p>
        </w:tc>
      </w:tr>
      <w:tr w:rsidR="004E0F49" w:rsidRPr="004E0F49" w:rsidTr="00E80E9D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98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4E0F49" w:rsidRPr="004E0F49" w:rsidRDefault="004E0F49" w:rsidP="00E80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_circ_0001061</w:t>
            </w:r>
          </w:p>
        </w:tc>
      </w:tr>
    </w:tbl>
    <w:p w:rsidR="004E0F49" w:rsidRPr="004E0F49" w:rsidRDefault="004E0F49">
      <w:pPr>
        <w:rPr>
          <w:rFonts w:ascii="Times New Roman" w:hAnsi="Times New Roman" w:cs="Times New Roman"/>
          <w:sz w:val="24"/>
          <w:szCs w:val="24"/>
        </w:rPr>
      </w:pPr>
    </w:p>
    <w:sectPr w:rsidR="004E0F49" w:rsidRPr="004E0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1C3" w:rsidRDefault="00B831C3" w:rsidP="004E0F49">
      <w:r>
        <w:separator/>
      </w:r>
    </w:p>
  </w:endnote>
  <w:endnote w:type="continuationSeparator" w:id="0">
    <w:p w:rsidR="00B831C3" w:rsidRDefault="00B831C3" w:rsidP="004E0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1C3" w:rsidRDefault="00B831C3" w:rsidP="004E0F49">
      <w:r>
        <w:separator/>
      </w:r>
    </w:p>
  </w:footnote>
  <w:footnote w:type="continuationSeparator" w:id="0">
    <w:p w:rsidR="00B831C3" w:rsidRDefault="00B831C3" w:rsidP="004E0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0AD"/>
    <w:rsid w:val="00104B27"/>
    <w:rsid w:val="001B2609"/>
    <w:rsid w:val="001B3A45"/>
    <w:rsid w:val="003D60AD"/>
    <w:rsid w:val="004B5015"/>
    <w:rsid w:val="004E0F49"/>
    <w:rsid w:val="00770FA5"/>
    <w:rsid w:val="00B831C3"/>
    <w:rsid w:val="00ED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4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E0F4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E0F49"/>
    <w:rPr>
      <w:color w:val="800080"/>
      <w:u w:val="single"/>
    </w:rPr>
  </w:style>
  <w:style w:type="paragraph" w:customStyle="1" w:styleId="font5">
    <w:name w:val="font5"/>
    <w:basedOn w:val="a"/>
    <w:rsid w:val="004E0F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4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E0F4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E0F49"/>
    <w:rPr>
      <w:color w:val="800080"/>
      <w:u w:val="single"/>
    </w:rPr>
  </w:style>
  <w:style w:type="paragraph" w:customStyle="1" w:styleId="font5">
    <w:name w:val="font5"/>
    <w:basedOn w:val="a"/>
    <w:rsid w:val="004E0F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0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044</Words>
  <Characters>17356</Characters>
  <Application>Microsoft Office Word</Application>
  <DocSecurity>0</DocSecurity>
  <Lines>144</Lines>
  <Paragraphs>40</Paragraphs>
  <ScaleCrop>false</ScaleCrop>
  <Company/>
  <LinksUpToDate>false</LinksUpToDate>
  <CharactersWithSpaces>20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min</dc:creator>
  <cp:keywords/>
  <dc:description/>
  <cp:lastModifiedBy>caomin</cp:lastModifiedBy>
  <cp:revision>5</cp:revision>
  <dcterms:created xsi:type="dcterms:W3CDTF">2020-08-11T07:00:00Z</dcterms:created>
  <dcterms:modified xsi:type="dcterms:W3CDTF">2020-09-24T05:40:00Z</dcterms:modified>
</cp:coreProperties>
</file>